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091" w:rsidRPr="00257091" w:rsidRDefault="00257091" w:rsidP="0025709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t>Supplementary Information</w:t>
      </w:r>
    </w:p>
    <w:p w:rsidR="00854D95" w:rsidRPr="00257091" w:rsidRDefault="00257091" w:rsidP="0025709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  <w:t>Table</w:t>
      </w:r>
      <w:r w:rsidR="009443DF"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  <w:t xml:space="preserve"> S2</w:t>
      </w:r>
      <w:r w:rsidRPr="0025709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: Association of demographics and clinical variables with </w:t>
      </w:r>
      <w:r w:rsidRPr="00257091">
        <w:rPr>
          <w:rFonts w:ascii="Times New Roman" w:eastAsia="Times New Roman" w:hAnsi="Times New Roman" w:cs="Times New Roman"/>
          <w:i/>
          <w:color w:val="000000"/>
          <w:kern w:val="24"/>
          <w:sz w:val="20"/>
          <w:szCs w:val="20"/>
        </w:rPr>
        <w:t>N. gonorrhoeae</w:t>
      </w:r>
      <w:r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resistance to tetracycline</w:t>
      </w:r>
    </w:p>
    <w:tbl>
      <w:tblPr>
        <w:tblStyle w:val="PlainTable21"/>
        <w:tblW w:w="13548" w:type="dxa"/>
        <w:jc w:val="center"/>
        <w:tblInd w:w="0" w:type="dxa"/>
        <w:tblLook w:val="04A0" w:firstRow="1" w:lastRow="0" w:firstColumn="1" w:lastColumn="0" w:noHBand="0" w:noVBand="1"/>
      </w:tblPr>
      <w:tblGrid>
        <w:gridCol w:w="1600"/>
        <w:gridCol w:w="1116"/>
        <w:gridCol w:w="960"/>
        <w:gridCol w:w="960"/>
        <w:gridCol w:w="960"/>
        <w:gridCol w:w="960"/>
        <w:gridCol w:w="960"/>
        <w:gridCol w:w="960"/>
        <w:gridCol w:w="960"/>
        <w:gridCol w:w="960"/>
        <w:gridCol w:w="3152"/>
      </w:tblGrid>
      <w:tr w:rsidR="00E44D05" w:rsidRPr="00E44D05" w:rsidTr="003A32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8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257091" w:rsidRPr="00E44D05" w:rsidRDefault="00257091" w:rsidP="002570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bookmarkStart w:id="0" w:name="_GoBack"/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tracycline Resistance Regression</w:t>
            </w:r>
          </w:p>
        </w:tc>
      </w:tr>
      <w:tr w:rsidR="00E44D05" w:rsidRPr="00E44D05" w:rsidTr="003A3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257091" w:rsidRPr="00E44D05" w:rsidRDefault="00257091" w:rsidP="0025709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:rsidR="00257091" w:rsidRPr="00E44D05" w:rsidRDefault="00257091" w:rsidP="0025709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091" w:rsidRPr="00E44D05" w:rsidRDefault="00257091" w:rsidP="00257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Binomial Logistic regression</w:t>
            </w:r>
          </w:p>
        </w:tc>
        <w:tc>
          <w:tcPr>
            <w:tcW w:w="384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ultiple Logistic regression</w:t>
            </w:r>
          </w:p>
        </w:tc>
        <w:tc>
          <w:tcPr>
            <w:tcW w:w="315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riables controlled for:</w:t>
            </w:r>
          </w:p>
        </w:tc>
      </w:tr>
      <w:tr w:rsidR="00E44D05" w:rsidRPr="00E44D05" w:rsidTr="003A3215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091" w:rsidRPr="00E44D05" w:rsidRDefault="00257091" w:rsidP="0025709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efficient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R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 C.I.for COR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OR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 C.I.for AOR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4D05" w:rsidRPr="00E44D05" w:rsidTr="003A3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091" w:rsidRPr="00E44D05" w:rsidRDefault="00257091" w:rsidP="0025709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091" w:rsidRPr="00E44D05" w:rsidRDefault="00257091" w:rsidP="00257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091" w:rsidRPr="00E44D05" w:rsidRDefault="00257091" w:rsidP="00257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091" w:rsidRPr="00E44D05" w:rsidRDefault="00257091" w:rsidP="00257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091" w:rsidRPr="00E44D05" w:rsidRDefault="00257091" w:rsidP="00257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091" w:rsidRPr="00E44D05" w:rsidRDefault="00257091" w:rsidP="00257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091" w:rsidRPr="00E44D05" w:rsidRDefault="00257091" w:rsidP="00257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4D05" w:rsidRPr="00E44D05" w:rsidTr="003A3215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8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257091" w:rsidRPr="00E44D05" w:rsidRDefault="00257091" w:rsidP="0025709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nder (Intermediate</w:t>
            </w:r>
          </w:p>
        </w:tc>
      </w:tr>
      <w:tr w:rsidR="00E44D05" w:rsidRPr="00E44D05" w:rsidTr="003A3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091" w:rsidRPr="00E44D05" w:rsidRDefault="00257091" w:rsidP="00257091">
            <w:pPr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.33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4D05" w:rsidRPr="00E44D05" w:rsidTr="003A3215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091" w:rsidRPr="00E44D05" w:rsidRDefault="00257091" w:rsidP="00257091">
            <w:pPr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V, Condom use &amp; Trade sex</w:t>
            </w:r>
          </w:p>
        </w:tc>
      </w:tr>
      <w:tr w:rsidR="00E44D05" w:rsidRPr="00E44D05" w:rsidTr="003A3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8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091" w:rsidRPr="00E44D05" w:rsidRDefault="00257091" w:rsidP="0025709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V Status (Intermediate)</w:t>
            </w:r>
          </w:p>
        </w:tc>
      </w:tr>
      <w:tr w:rsidR="00E44D05" w:rsidRPr="00E44D05" w:rsidTr="003A3215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091" w:rsidRPr="00E44D05" w:rsidRDefault="00257091" w:rsidP="00257091">
            <w:pPr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4D05" w:rsidRPr="00E44D05" w:rsidTr="003A3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091" w:rsidRPr="00E44D05" w:rsidRDefault="00257091" w:rsidP="00257091">
            <w:pPr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2.7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dom use &amp; Trade sex</w:t>
            </w:r>
          </w:p>
        </w:tc>
      </w:tr>
      <w:tr w:rsidR="00E44D05" w:rsidRPr="00E44D05" w:rsidTr="003A3215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8" w:type="dxa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:rsidR="00257091" w:rsidRPr="00E44D05" w:rsidRDefault="00257091" w:rsidP="0025709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dom use (Resistance) </w:t>
            </w:r>
          </w:p>
        </w:tc>
      </w:tr>
      <w:tr w:rsidR="00E44D05" w:rsidRPr="00E44D05" w:rsidTr="003A3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091" w:rsidRPr="00E44D05" w:rsidRDefault="00257091" w:rsidP="00257091">
            <w:pPr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V status &amp; Trade sex</w:t>
            </w:r>
          </w:p>
        </w:tc>
      </w:tr>
      <w:tr w:rsidR="00E44D05" w:rsidRPr="00E44D05" w:rsidTr="003A3215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091" w:rsidRPr="00E44D05" w:rsidRDefault="00257091" w:rsidP="00257091">
            <w:pPr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55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4D05" w:rsidRPr="00E44D05" w:rsidTr="003A3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8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091" w:rsidRPr="00E44D05" w:rsidRDefault="00257091" w:rsidP="0025709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ade sex (Resistance) </w:t>
            </w:r>
          </w:p>
        </w:tc>
      </w:tr>
      <w:tr w:rsidR="00E44D05" w:rsidRPr="00E44D05" w:rsidTr="003A3215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091" w:rsidRPr="00E44D05" w:rsidRDefault="00257091" w:rsidP="00257091">
            <w:pPr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V status, Condom use &amp; Gender</w:t>
            </w:r>
          </w:p>
        </w:tc>
      </w:tr>
      <w:tr w:rsidR="00E44D05" w:rsidRPr="00E44D05" w:rsidTr="003A3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257091" w:rsidRPr="00E44D05" w:rsidRDefault="00257091" w:rsidP="00257091">
            <w:pPr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33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7091" w:rsidRPr="00E44D05" w:rsidRDefault="00257091" w:rsidP="00257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bookmarkEnd w:id="0"/>
    </w:tbl>
    <w:p w:rsidR="00257091" w:rsidRDefault="00257091"/>
    <w:sectPr w:rsidR="00257091" w:rsidSect="00257091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091"/>
    <w:rsid w:val="00257091"/>
    <w:rsid w:val="00854D95"/>
    <w:rsid w:val="009443DF"/>
    <w:rsid w:val="00DA0CF7"/>
    <w:rsid w:val="00E44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AF596B-E481-499E-8A28-115DBE28A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57091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</dc:creator>
  <cp:keywords/>
  <dc:description/>
  <cp:lastModifiedBy>Kelvin</cp:lastModifiedBy>
  <cp:revision>4</cp:revision>
  <dcterms:created xsi:type="dcterms:W3CDTF">2022-06-21T19:24:00Z</dcterms:created>
  <dcterms:modified xsi:type="dcterms:W3CDTF">2022-07-29T17:21:00Z</dcterms:modified>
</cp:coreProperties>
</file>